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0B2" w:rsidRPr="002B00B2" w:rsidRDefault="002B00B2" w:rsidP="002B00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1295"/>
        <w:gridCol w:w="1670"/>
        <w:gridCol w:w="1486"/>
        <w:gridCol w:w="1662"/>
        <w:gridCol w:w="2617"/>
      </w:tblGrid>
      <w:tr w:rsidR="002B00B2" w:rsidRPr="0005027E" w:rsidTr="00FC146F">
        <w:tc>
          <w:tcPr>
            <w:tcW w:w="8730" w:type="dxa"/>
            <w:gridSpan w:val="5"/>
            <w:tcBorders>
              <w:bottom w:val="single" w:sz="8" w:space="0" w:color="auto"/>
            </w:tcBorders>
            <w:vAlign w:val="center"/>
          </w:tcPr>
          <w:p w:rsidR="002B00B2" w:rsidRPr="002B00B2" w:rsidRDefault="006A2834" w:rsidP="007D748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ABLE S</w:t>
            </w:r>
            <w:r w:rsidR="007D74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.</w:t>
            </w:r>
            <w:r w:rsidR="00FC14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B00B2" w:rsidRPr="002B0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B00B2"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CR reaction profiles for the regions investigated; function of the different thermal reaction steps</w:t>
            </w:r>
          </w:p>
        </w:tc>
      </w:tr>
      <w:tr w:rsidR="002B00B2" w:rsidRPr="006A2834" w:rsidTr="00FC146F">
        <w:tc>
          <w:tcPr>
            <w:tcW w:w="129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Region 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Temperatur 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Time 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ycles </w:t>
            </w:r>
          </w:p>
        </w:tc>
        <w:tc>
          <w:tcPr>
            <w:tcW w:w="26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B00B2" w:rsidRPr="006A2834" w:rsidRDefault="0005027E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Func</w:t>
            </w:r>
            <w:bookmarkStart w:id="0" w:name="_GoBack"/>
            <w:bookmarkEnd w:id="0"/>
            <w:r w:rsidR="002B00B2" w:rsidRPr="006A28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ion</w:t>
            </w:r>
          </w:p>
        </w:tc>
      </w:tr>
      <w:tr w:rsidR="002B00B2" w:rsidRPr="006A2834" w:rsidTr="00FC146F"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TS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94 °C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  <w:hideMark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1 min 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1 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nitial Denaturation</w:t>
            </w:r>
          </w:p>
        </w:tc>
      </w:tr>
      <w:tr w:rsidR="002B00B2" w:rsidRPr="006A2834" w:rsidTr="00FC146F">
        <w:tc>
          <w:tcPr>
            <w:tcW w:w="1295" w:type="dxa"/>
            <w:vMerge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94 °C </w:t>
            </w:r>
          </w:p>
        </w:tc>
        <w:tc>
          <w:tcPr>
            <w:tcW w:w="1486" w:type="dxa"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 sec</w:t>
            </w:r>
          </w:p>
        </w:tc>
        <w:tc>
          <w:tcPr>
            <w:tcW w:w="1662" w:type="dxa"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6A2834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55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8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 sec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nealing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ension</w:t>
            </w:r>
          </w:p>
        </w:tc>
      </w:tr>
      <w:tr w:rsidR="002B00B2" w:rsidRPr="002B00B2" w:rsidTr="00FC146F"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 min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nal Extension</w:t>
            </w:r>
          </w:p>
        </w:tc>
      </w:tr>
      <w:tr w:rsidR="002B00B2" w:rsidRPr="002B00B2" w:rsidTr="00FC146F"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trn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F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itial 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sec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4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30 sec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nealing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20 sec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ension</w:t>
            </w:r>
          </w:p>
        </w:tc>
      </w:tr>
      <w:tr w:rsidR="002B00B2" w:rsidRPr="002B00B2" w:rsidTr="00FC146F"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0 min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nal Extension</w:t>
            </w:r>
          </w:p>
        </w:tc>
      </w:tr>
      <w:tr w:rsidR="002B00B2" w:rsidRPr="002B00B2" w:rsidTr="00FC146F"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trn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-</w:t>
            </w:r>
            <w:r w:rsidRPr="002B00B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at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2 min 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itial 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sec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5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nealing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ension</w:t>
            </w:r>
          </w:p>
        </w:tc>
      </w:tr>
      <w:tr w:rsidR="002B00B2" w:rsidRPr="002B00B2" w:rsidTr="00FC146F"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 min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nal Extension</w:t>
            </w:r>
          </w:p>
        </w:tc>
      </w:tr>
      <w:tr w:rsidR="002B00B2" w:rsidRPr="002B00B2" w:rsidTr="00FC146F"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rpb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-</w:t>
            </w:r>
            <w:r w:rsidRPr="002B00B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  <w:hideMark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4 min 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itial 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4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 sec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naturation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.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45 sec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nealing</w:t>
            </w:r>
          </w:p>
        </w:tc>
      </w:tr>
      <w:tr w:rsidR="002B00B2" w:rsidRPr="002B00B2" w:rsidTr="00FC146F">
        <w:tc>
          <w:tcPr>
            <w:tcW w:w="1295" w:type="dxa"/>
            <w:vMerge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min 20 sec </w:t>
            </w:r>
          </w:p>
        </w:tc>
        <w:tc>
          <w:tcPr>
            <w:tcW w:w="1662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17" w:type="dxa"/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ension</w:t>
            </w:r>
          </w:p>
        </w:tc>
      </w:tr>
      <w:tr w:rsidR="002B00B2" w:rsidRPr="002B00B2" w:rsidTr="00FC146F">
        <w:tc>
          <w:tcPr>
            <w:tcW w:w="1295" w:type="dxa"/>
            <w:vMerge/>
            <w:tcBorders>
              <w:bottom w:val="single" w:sz="8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0" w:type="dxa"/>
            <w:tcBorders>
              <w:bottom w:val="single" w:sz="8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2 °C 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0 min </w:t>
            </w:r>
          </w:p>
        </w:tc>
        <w:tc>
          <w:tcPr>
            <w:tcW w:w="1662" w:type="dxa"/>
            <w:tcBorders>
              <w:bottom w:val="single" w:sz="8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2617" w:type="dxa"/>
            <w:tcBorders>
              <w:bottom w:val="single" w:sz="8" w:space="0" w:color="auto"/>
            </w:tcBorders>
            <w:vAlign w:val="center"/>
          </w:tcPr>
          <w:p w:rsidR="002B00B2" w:rsidRPr="002B00B2" w:rsidRDefault="002B00B2" w:rsidP="002B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0B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nal Extension</w:t>
            </w:r>
          </w:p>
        </w:tc>
      </w:tr>
    </w:tbl>
    <w:p w:rsidR="00B42421" w:rsidRPr="002B00B2" w:rsidRDefault="0005027E" w:rsidP="002B00B2">
      <w:pPr>
        <w:rPr>
          <w:lang w:val="en-US"/>
        </w:rPr>
      </w:pPr>
    </w:p>
    <w:sectPr w:rsidR="00B42421" w:rsidRPr="002B00B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EF"/>
    <w:rsid w:val="0005027E"/>
    <w:rsid w:val="0024324E"/>
    <w:rsid w:val="002B00B2"/>
    <w:rsid w:val="004B534A"/>
    <w:rsid w:val="005A1548"/>
    <w:rsid w:val="006A2834"/>
    <w:rsid w:val="007D7480"/>
    <w:rsid w:val="00FA4DEF"/>
    <w:rsid w:val="00FC146F"/>
    <w:rsid w:val="00FE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778C2"/>
  <w15:chartTrackingRefBased/>
  <w15:docId w15:val="{A799E1D2-8EDF-4ABA-95F9-CA93F5C19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6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ar</dc:creator>
  <cp:keywords/>
  <dc:description/>
  <cp:lastModifiedBy>Gulzar</cp:lastModifiedBy>
  <cp:revision>7</cp:revision>
  <dcterms:created xsi:type="dcterms:W3CDTF">2020-04-29T13:19:00Z</dcterms:created>
  <dcterms:modified xsi:type="dcterms:W3CDTF">2020-06-19T08:19:00Z</dcterms:modified>
</cp:coreProperties>
</file>